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24"/>
        </w:rPr>
        <w:t>A</w:t>
      </w:r>
      <w:r>
        <w:rPr>
          <w:rFonts w:hint="eastAsia" w:ascii="Times New Roman" w:hAnsi="Times New Roman" w:eastAsia="宋体" w:cs="Times New Roman"/>
          <w:color w:val="000000"/>
          <w:sz w:val="24"/>
        </w:rPr>
        <w:t>ssignment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of variable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s </w:t>
      </w:r>
    </w:p>
    <w:p>
      <w:pPr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</w:t>
      </w:r>
    </w:p>
    <w:tbl>
      <w:tblPr>
        <w:tblStyle w:val="13"/>
        <w:tblW w:w="0" w:type="auto"/>
        <w:jc w:val="center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7"/>
        <w:gridCol w:w="525"/>
        <w:gridCol w:w="793"/>
        <w:gridCol w:w="1028"/>
        <w:gridCol w:w="920"/>
        <w:gridCol w:w="590"/>
        <w:gridCol w:w="7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85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5"/>
              <w:rPr>
                <w:bCs/>
                <w:color w:val="000000"/>
              </w:rPr>
            </w:pPr>
            <w:r>
              <w:t>Assignment of variables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5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93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28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20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53" w:type="dxa"/>
            <w:tcBorders>
              <w:top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&amp;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5-70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1-75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6-80</w:t>
            </w: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1-85</w:t>
            </w: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IN" w:bidi="ar"/>
              </w:rPr>
              <w:t>≥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1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</w:rPr>
              <w:t>Marital state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Married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ivorced/Widowed/Single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1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Hukou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3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ystem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igestive system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21"/>
              </w:rPr>
              <w:t>Surgical history (last 12 months)</w:t>
            </w:r>
          </w:p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M stage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III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V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KPS scor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≥90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80 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 history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lcohol consumption history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peration history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-infection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ype 2 d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abetes mellitus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lipidaemia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ronary heart disease (CHD)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cites or pleural effusion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B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≥4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＜4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BC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1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4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-10.0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10</w:t>
            </w: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LT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100 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00-300 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gt;300 </w:t>
            </w: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B (g/L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＞120 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120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bilirubin (µmol/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26.0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26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T (U/L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≤40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&gt;40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T (U/L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≤35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&gt;35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reatinine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µmol/L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≤81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&gt;81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757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Urea (mmol/L)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≤8.8</w:t>
            </w:r>
          </w:p>
        </w:tc>
        <w:tc>
          <w:tcPr>
            <w:tcW w:w="1028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&gt;8.8</w:t>
            </w:r>
          </w:p>
        </w:tc>
        <w:tc>
          <w:tcPr>
            <w:tcW w:w="92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2757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L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25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3.24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tcBorders>
              <w:bottom w:val="single" w:color="auto" w:sz="4" w:space="0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*: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O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ptimal cutoff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values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>w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ere established using receiver operating characteristic (ROC) curve analysis to approximate clinical relevance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>.</w:t>
      </w:r>
    </w:p>
    <w:p>
      <w:pP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#: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R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>outine clinical laboratory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reference value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were adopted.</w:t>
      </w:r>
    </w:p>
    <w:p>
      <w:pPr>
        <w:rPr>
          <w:rFonts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>&amp;: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Variable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assignment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were determined through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clinical experience and manual segmentation</w:t>
      </w:r>
      <w:r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.</w:t>
      </w:r>
    </w:p>
    <w:p>
      <w:pPr>
        <w:ind w:firstLine="210" w:firstLineChars="100"/>
        <w:rPr>
          <w:rFonts w:ascii="Times New Roman" w:hAnsi="Times New Roman" w:cs="Times New Roman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3" name="文本框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LlZmfj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  <w:docVar w:name="KSO_WPS_MARK_KEY" w:val="0473443f-9cd7-44eb-831a-b2a4be611f4b"/>
  </w:docVars>
  <w:rsids>
    <w:rsidRoot w:val="00DE2C3E"/>
    <w:rsid w:val="000275E7"/>
    <w:rsid w:val="00085E4C"/>
    <w:rsid w:val="00120450"/>
    <w:rsid w:val="00154743"/>
    <w:rsid w:val="00154D6D"/>
    <w:rsid w:val="00162E6D"/>
    <w:rsid w:val="00163641"/>
    <w:rsid w:val="001A7E19"/>
    <w:rsid w:val="001D2A1B"/>
    <w:rsid w:val="00202A1A"/>
    <w:rsid w:val="002066FA"/>
    <w:rsid w:val="00227D86"/>
    <w:rsid w:val="00262E2A"/>
    <w:rsid w:val="002D5355"/>
    <w:rsid w:val="002E5B61"/>
    <w:rsid w:val="00303421"/>
    <w:rsid w:val="00325626"/>
    <w:rsid w:val="00361C3A"/>
    <w:rsid w:val="00362533"/>
    <w:rsid w:val="003B2AC1"/>
    <w:rsid w:val="003D687C"/>
    <w:rsid w:val="003F206F"/>
    <w:rsid w:val="00474E52"/>
    <w:rsid w:val="0048776E"/>
    <w:rsid w:val="004B4770"/>
    <w:rsid w:val="004E25BF"/>
    <w:rsid w:val="00566093"/>
    <w:rsid w:val="00606220"/>
    <w:rsid w:val="00694215"/>
    <w:rsid w:val="006E41D2"/>
    <w:rsid w:val="006F070A"/>
    <w:rsid w:val="00754247"/>
    <w:rsid w:val="00791C47"/>
    <w:rsid w:val="007958BB"/>
    <w:rsid w:val="007C6AE4"/>
    <w:rsid w:val="00806517"/>
    <w:rsid w:val="0089102D"/>
    <w:rsid w:val="00895B33"/>
    <w:rsid w:val="009B2713"/>
    <w:rsid w:val="009D649F"/>
    <w:rsid w:val="00A52FED"/>
    <w:rsid w:val="00A75D82"/>
    <w:rsid w:val="00A878B1"/>
    <w:rsid w:val="00AC53E2"/>
    <w:rsid w:val="00B16341"/>
    <w:rsid w:val="00B55E5B"/>
    <w:rsid w:val="00B658D7"/>
    <w:rsid w:val="00B72F55"/>
    <w:rsid w:val="00B74E48"/>
    <w:rsid w:val="00B81341"/>
    <w:rsid w:val="00B873B0"/>
    <w:rsid w:val="00BB625C"/>
    <w:rsid w:val="00C10B33"/>
    <w:rsid w:val="00C420F6"/>
    <w:rsid w:val="00C64130"/>
    <w:rsid w:val="00D03D00"/>
    <w:rsid w:val="00DA33C4"/>
    <w:rsid w:val="00DB01DA"/>
    <w:rsid w:val="00DE2C3E"/>
    <w:rsid w:val="00E1402F"/>
    <w:rsid w:val="00E36CA1"/>
    <w:rsid w:val="00E70B36"/>
    <w:rsid w:val="00E86E77"/>
    <w:rsid w:val="00E94050"/>
    <w:rsid w:val="00F2568F"/>
    <w:rsid w:val="00F61031"/>
    <w:rsid w:val="00F75D6C"/>
    <w:rsid w:val="00F86A54"/>
    <w:rsid w:val="05BF4603"/>
    <w:rsid w:val="097F45D6"/>
    <w:rsid w:val="0B154B16"/>
    <w:rsid w:val="109A13A3"/>
    <w:rsid w:val="14C914F6"/>
    <w:rsid w:val="15205ED3"/>
    <w:rsid w:val="1609105D"/>
    <w:rsid w:val="1A4E2609"/>
    <w:rsid w:val="1BBD74CB"/>
    <w:rsid w:val="1CA70138"/>
    <w:rsid w:val="1E567763"/>
    <w:rsid w:val="1E907753"/>
    <w:rsid w:val="24B346B2"/>
    <w:rsid w:val="26F11AE1"/>
    <w:rsid w:val="2AE7742B"/>
    <w:rsid w:val="2F3775C7"/>
    <w:rsid w:val="33DB6C4C"/>
    <w:rsid w:val="352D4F98"/>
    <w:rsid w:val="386D1F1C"/>
    <w:rsid w:val="397D1C08"/>
    <w:rsid w:val="3A4C3D76"/>
    <w:rsid w:val="3C337229"/>
    <w:rsid w:val="4024076B"/>
    <w:rsid w:val="430F7403"/>
    <w:rsid w:val="441E1B30"/>
    <w:rsid w:val="46FE20A2"/>
    <w:rsid w:val="4B667DDC"/>
    <w:rsid w:val="50E74ADE"/>
    <w:rsid w:val="53E87E70"/>
    <w:rsid w:val="54DE4C8F"/>
    <w:rsid w:val="553B65A7"/>
    <w:rsid w:val="57767D59"/>
    <w:rsid w:val="579D6934"/>
    <w:rsid w:val="57CC2EAF"/>
    <w:rsid w:val="583D141F"/>
    <w:rsid w:val="58F76517"/>
    <w:rsid w:val="61495C3F"/>
    <w:rsid w:val="61FF01EB"/>
    <w:rsid w:val="629B1B93"/>
    <w:rsid w:val="630E2A15"/>
    <w:rsid w:val="654C75A4"/>
    <w:rsid w:val="762B008B"/>
    <w:rsid w:val="77065E4C"/>
    <w:rsid w:val="773D4A59"/>
    <w:rsid w:val="79FB0536"/>
    <w:rsid w:val="7A7255A6"/>
    <w:rsid w:val="7B565C0D"/>
    <w:rsid w:val="7D7572D7"/>
    <w:rsid w:val="7E044C80"/>
    <w:rsid w:val="7EEE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0"/>
    <w:unhideWhenUsed/>
    <w:qFormat/>
    <w:uiPriority w:val="0"/>
    <w:pPr>
      <w:keepNext/>
      <w:widowControl/>
      <w:spacing w:line="480" w:lineRule="auto"/>
      <w:jc w:val="center"/>
      <w:textAlignment w:val="center"/>
      <w:outlineLvl w:val="3"/>
    </w:pPr>
    <w:rPr>
      <w:rFonts w:ascii="Times New Roman" w:hAnsi="Times New Roman"/>
      <w:b/>
      <w:kern w:val="0"/>
      <w:sz w:val="18"/>
      <w:szCs w:val="1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17"/>
    <w:qFormat/>
    <w:uiPriority w:val="0"/>
    <w:rPr>
      <w:sz w:val="20"/>
      <w:szCs w:val="20"/>
    </w:rPr>
  </w:style>
  <w:style w:type="paragraph" w:styleId="7">
    <w:name w:val="Body Text"/>
    <w:basedOn w:val="1"/>
    <w:link w:val="19"/>
    <w:qFormat/>
    <w:uiPriority w:val="0"/>
    <w:rPr>
      <w:rFonts w:ascii="Times New Roman" w:hAnsi="Times New Roman" w:eastAsia="宋体" w:cs="Times New Roman"/>
      <w:bCs/>
      <w:color w:val="000000"/>
      <w:sz w:val="24"/>
    </w:rPr>
  </w:style>
  <w:style w:type="paragraph" w:styleId="8">
    <w:name w:val="Body Text Indent"/>
    <w:basedOn w:val="1"/>
    <w:link w:val="21"/>
    <w:qFormat/>
    <w:uiPriority w:val="0"/>
    <w:pPr>
      <w:autoSpaceDE w:val="0"/>
      <w:autoSpaceDN w:val="0"/>
      <w:adjustRightInd w:val="0"/>
      <w:spacing w:line="360" w:lineRule="auto"/>
      <w:ind w:firstLine="280" w:firstLineChars="100"/>
    </w:pPr>
    <w:rPr>
      <w:rFonts w:ascii="Times New Roman" w:hAnsi="Times New Roman" w:eastAsia="宋体" w:cs="Times New Roman"/>
      <w:bCs/>
      <w:kern w:val="0"/>
      <w:sz w:val="28"/>
      <w:szCs w:val="28"/>
    </w:r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0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1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2">
    <w:name w:val="annotation subject"/>
    <w:basedOn w:val="6"/>
    <w:next w:val="6"/>
    <w:link w:val="18"/>
    <w:qFormat/>
    <w:uiPriority w:val="0"/>
    <w:rPr>
      <w:b/>
      <w:bCs/>
    </w:rPr>
  </w:style>
  <w:style w:type="character" w:styleId="15">
    <w:name w:val="annotation reference"/>
    <w:basedOn w:val="14"/>
    <w:qFormat/>
    <w:uiPriority w:val="0"/>
    <w:rPr>
      <w:sz w:val="16"/>
      <w:szCs w:val="16"/>
    </w:rPr>
  </w:style>
  <w:style w:type="paragraph" w:customStyle="1" w:styleId="1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批注文字 字符"/>
    <w:basedOn w:val="14"/>
    <w:link w:val="6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8">
    <w:name w:val="批注主题 字符"/>
    <w:basedOn w:val="17"/>
    <w:link w:val="12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9">
    <w:name w:val="正文文本 字符"/>
    <w:basedOn w:val="14"/>
    <w:link w:val="7"/>
    <w:qFormat/>
    <w:uiPriority w:val="0"/>
    <w:rPr>
      <w:bCs/>
      <w:color w:val="000000"/>
      <w:kern w:val="2"/>
      <w:sz w:val="24"/>
      <w:szCs w:val="24"/>
    </w:rPr>
  </w:style>
  <w:style w:type="character" w:customStyle="1" w:styleId="20">
    <w:name w:val="标题 4 字符"/>
    <w:basedOn w:val="14"/>
    <w:link w:val="5"/>
    <w:qFormat/>
    <w:uiPriority w:val="0"/>
    <w:rPr>
      <w:rFonts w:eastAsiaTheme="minorEastAsia" w:cstheme="minorBidi"/>
      <w:b/>
      <w:sz w:val="18"/>
      <w:szCs w:val="18"/>
      <w:lang w:val="en-GB"/>
    </w:rPr>
  </w:style>
  <w:style w:type="character" w:customStyle="1" w:styleId="21">
    <w:name w:val="正文文本缩进 字符"/>
    <w:basedOn w:val="14"/>
    <w:link w:val="8"/>
    <w:qFormat/>
    <w:uiPriority w:val="0"/>
    <w:rPr>
      <w:bCs/>
      <w:sz w:val="28"/>
      <w:szCs w:val="28"/>
      <w:lang w:val="en-GB"/>
    </w:rPr>
  </w:style>
  <w:style w:type="paragraph" w:customStyle="1" w:styleId="22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0</Words>
  <Characters>949</Characters>
  <Lines>410</Lines>
  <Paragraphs>115</Paragraphs>
  <TotalTime>0</TotalTime>
  <ScaleCrop>false</ScaleCrop>
  <LinksUpToDate>false</LinksUpToDate>
  <CharactersWithSpaces>102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2:21:00Z</dcterms:created>
  <dc:creator>90601</dc:creator>
  <cp:lastModifiedBy>夜空下的独白1401208336</cp:lastModifiedBy>
  <dcterms:modified xsi:type="dcterms:W3CDTF">2024-09-19T04:29:5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1EBA2D1D6BC4B81B944EF349FB55F7A</vt:lpwstr>
  </property>
  <property fmtid="{D5CDD505-2E9C-101B-9397-08002B2CF9AE}" pid="4" name="GrammarlyDocumentId">
    <vt:lpwstr>59e1f9fbb31657dfc7b74f55ac415e171abcabc3a4916a49d9dbf9f7d16cd5f4</vt:lpwstr>
  </property>
</Properties>
</file>